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2B179" w14:textId="77777777" w:rsidR="0005500F" w:rsidRPr="002237FD" w:rsidRDefault="0005500F" w:rsidP="0005500F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r w:rsidRPr="002237FD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Supplementary Material </w:t>
      </w:r>
    </w:p>
    <w:p w14:paraId="42BF7681" w14:textId="77777777" w:rsidR="0005500F" w:rsidRPr="002237FD" w:rsidRDefault="0005500F" w:rsidP="0005500F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r w:rsidRPr="002237FD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Supplementary Material 1. </w:t>
      </w:r>
      <w:r w:rsidRPr="002237FD">
        <w:rPr>
          <w:rFonts w:ascii="Times New Roman" w:hAnsi="Times New Roman" w:cs="Times New Roman"/>
          <w:sz w:val="24"/>
          <w:szCs w:val="24"/>
        </w:rPr>
        <w:t>Parameters of the Page, Logarithmic, and Henderson &amp; Pabis models for the drying curves of the dried pasta 100% White Flour (WF 100%).</w:t>
      </w:r>
    </w:p>
    <w:tbl>
      <w:tblPr>
        <w:tblW w:w="10570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6"/>
        <w:gridCol w:w="1847"/>
        <w:gridCol w:w="1208"/>
        <w:gridCol w:w="896"/>
        <w:gridCol w:w="740"/>
        <w:gridCol w:w="896"/>
        <w:gridCol w:w="931"/>
        <w:gridCol w:w="896"/>
        <w:gridCol w:w="940"/>
      </w:tblGrid>
      <w:tr w:rsidR="0005500F" w:rsidRPr="002237FD" w14:paraId="06C2823A" w14:textId="77777777" w:rsidTr="00B048B9">
        <w:trPr>
          <w:trHeight w:val="312"/>
        </w:trPr>
        <w:tc>
          <w:tcPr>
            <w:tcW w:w="105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1FCF8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WF 100%</w:t>
            </w:r>
          </w:p>
        </w:tc>
      </w:tr>
      <w:tr w:rsidR="0005500F" w:rsidRPr="002237FD" w14:paraId="4B6B69D8" w14:textId="77777777" w:rsidTr="00B048B9">
        <w:trPr>
          <w:trHeight w:val="624"/>
        </w:trPr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A8D29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Temperatures (ºC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6508A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odel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C6E4F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k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0C50A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3D040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8E2E5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53525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²</w:t>
            </w:r>
            <w:r w:rsidRPr="002237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adj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4B0FE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6F756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RMSE</w:t>
            </w:r>
          </w:p>
        </w:tc>
      </w:tr>
      <w:tr w:rsidR="0005500F" w:rsidRPr="002237FD" w14:paraId="5124D7F2" w14:textId="77777777" w:rsidTr="00B048B9">
        <w:trPr>
          <w:trHeight w:val="312"/>
        </w:trPr>
        <w:tc>
          <w:tcPr>
            <w:tcW w:w="2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C867DF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4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5BF24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Pag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2758F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08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D29C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73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04E1D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6.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8528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E021B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99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3B6F4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32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E6CE9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2705</w:t>
            </w:r>
          </w:p>
        </w:tc>
      </w:tr>
      <w:tr w:rsidR="0005500F" w:rsidRPr="002237FD" w14:paraId="5A63195F" w14:textId="77777777" w:rsidTr="00B048B9">
        <w:trPr>
          <w:trHeight w:val="312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D4CB0" w14:textId="77777777" w:rsidR="0005500F" w:rsidRPr="002237FD" w:rsidRDefault="0005500F" w:rsidP="00B04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B363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Logarithmic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5A054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52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4754F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5136A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2.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C0CC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.9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F0C2D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99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311C8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56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E1406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4729</w:t>
            </w:r>
          </w:p>
        </w:tc>
      </w:tr>
      <w:tr w:rsidR="0005500F" w:rsidRPr="002237FD" w14:paraId="0632C6B7" w14:textId="77777777" w:rsidTr="00B048B9">
        <w:trPr>
          <w:trHeight w:val="312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140A2" w14:textId="77777777" w:rsidR="0005500F" w:rsidRPr="002237FD" w:rsidRDefault="0005500F" w:rsidP="00B04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948A3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H &amp; P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4817D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237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85DF2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38D5F8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4.6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568C2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408FE7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972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D57F3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1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83E69C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9928</w:t>
            </w:r>
          </w:p>
        </w:tc>
      </w:tr>
      <w:tr w:rsidR="0005500F" w:rsidRPr="002237FD" w14:paraId="21C38992" w14:textId="77777777" w:rsidTr="00B048B9">
        <w:trPr>
          <w:trHeight w:val="312"/>
        </w:trPr>
        <w:tc>
          <w:tcPr>
            <w:tcW w:w="2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FE1E5D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5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FC55B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Pag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2F94B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50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285CB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73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38487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7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00956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2D700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95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EDBA9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7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DD93C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4524</w:t>
            </w:r>
          </w:p>
        </w:tc>
      </w:tr>
      <w:tr w:rsidR="0005500F" w:rsidRPr="002237FD" w14:paraId="5BEECA8E" w14:textId="77777777" w:rsidTr="00B048B9">
        <w:trPr>
          <w:trHeight w:val="312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17769" w14:textId="77777777" w:rsidR="0005500F" w:rsidRPr="002237FD" w:rsidRDefault="0005500F" w:rsidP="00B04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EDB06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Logarithmic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553E4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60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01C14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22BB2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6.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30C08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.3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14382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94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79955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9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23A2F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6633</w:t>
            </w:r>
          </w:p>
        </w:tc>
      </w:tr>
      <w:tr w:rsidR="0005500F" w:rsidRPr="002237FD" w14:paraId="503C5E22" w14:textId="77777777" w:rsidTr="00B048B9">
        <w:trPr>
          <w:trHeight w:val="312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D8D3D" w14:textId="77777777" w:rsidR="0005500F" w:rsidRPr="002237FD" w:rsidRDefault="0005500F" w:rsidP="00B04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06455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H &amp; P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5DE6E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334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2FBBB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FFD946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4.9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F2FF1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F09DD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937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A50E8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.0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EA427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8658</w:t>
            </w:r>
          </w:p>
        </w:tc>
      </w:tr>
      <w:tr w:rsidR="0005500F" w:rsidRPr="002237FD" w14:paraId="11FC1E9E" w14:textId="77777777" w:rsidTr="00B048B9">
        <w:trPr>
          <w:trHeight w:val="312"/>
        </w:trPr>
        <w:tc>
          <w:tcPr>
            <w:tcW w:w="2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F422C2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6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62F3D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Pag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F0AED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72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32926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77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E64CF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5.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E100C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A74B3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99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BD6C8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51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BBC1B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4319</w:t>
            </w:r>
          </w:p>
        </w:tc>
      </w:tr>
      <w:tr w:rsidR="0005500F" w:rsidRPr="002237FD" w14:paraId="5FD1EA5C" w14:textId="77777777" w:rsidTr="00B048B9">
        <w:trPr>
          <w:trHeight w:val="312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F5FD4" w14:textId="77777777" w:rsidR="0005500F" w:rsidRPr="002237FD" w:rsidRDefault="0005500F" w:rsidP="00B04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C05FC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Logarithmic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E5057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77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CF17F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97173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9.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21A39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2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4E78F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99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40D2D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9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41F9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7539</w:t>
            </w:r>
          </w:p>
        </w:tc>
      </w:tr>
      <w:tr w:rsidR="0005500F" w:rsidRPr="002237FD" w14:paraId="40B5B05C" w14:textId="77777777" w:rsidTr="00B048B9">
        <w:trPr>
          <w:trHeight w:val="312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8C3D6" w14:textId="77777777" w:rsidR="0005500F" w:rsidRPr="002237FD" w:rsidRDefault="0005500F" w:rsidP="00B04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1D983F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H &amp; P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6688DE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538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DA0A4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86DF3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3.7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EC9DC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62DACE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980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10188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33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47914" w14:textId="77777777" w:rsidR="0005500F" w:rsidRPr="002237FD" w:rsidRDefault="0005500F" w:rsidP="00B0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37F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1976</w:t>
            </w:r>
          </w:p>
        </w:tc>
      </w:tr>
    </w:tbl>
    <w:p w14:paraId="153B86D3" w14:textId="77777777" w:rsidR="0005500F" w:rsidRPr="002237FD" w:rsidRDefault="0005500F" w:rsidP="0005500F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r w:rsidRPr="002237FD">
        <w:rPr>
          <w:rFonts w:ascii="Times New Roman" w:hAnsi="Times New Roman" w:cs="Times New Roman"/>
          <w:sz w:val="20"/>
          <w:szCs w:val="20"/>
        </w:rPr>
        <w:t xml:space="preserve">k = drying constant; a, c, and n = model coefficients (dimensionless); R²adj = adjusted coefficient of determination; S = standard error of regression; </w:t>
      </w:r>
      <w:r w:rsidRPr="002237FD">
        <w:rPr>
          <w:rFonts w:ascii="Times New Roman" w:eastAsia="Times New Roman" w:hAnsi="Times New Roman" w:cs="Times New Roman"/>
          <w:sz w:val="20"/>
          <w:szCs w:val="20"/>
          <w:lang w:eastAsia="pt-BR"/>
        </w:rPr>
        <w:t>RMSE</w:t>
      </w:r>
      <w:r w:rsidRPr="002237FD">
        <w:rPr>
          <w:rFonts w:ascii="Times New Roman" w:eastAsia="Times New Roman" w:hAnsi="Times New Roman" w:cs="Times New Roman"/>
          <w:b/>
          <w:bCs/>
          <w:sz w:val="20"/>
          <w:szCs w:val="20"/>
          <w:lang w:eastAsia="pt-BR"/>
        </w:rPr>
        <w:t xml:space="preserve"> = </w:t>
      </w:r>
      <w:r w:rsidRPr="002237FD">
        <w:rPr>
          <w:rFonts w:ascii="Times New Roman" w:hAnsi="Times New Roman" w:cs="Times New Roman"/>
          <w:sz w:val="20"/>
          <w:szCs w:val="20"/>
        </w:rPr>
        <w:t>Root Mean Squared Error. WF 100% = pasta 100% White Flour.</w:t>
      </w:r>
    </w:p>
    <w:p w14:paraId="27B0187B" w14:textId="77777777" w:rsidR="0005500F" w:rsidRPr="002237FD" w:rsidRDefault="0005500F" w:rsidP="0005500F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pt-BR"/>
        </w:rPr>
      </w:pPr>
      <w:r w:rsidRPr="002237FD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Supplementary Material 2</w:t>
      </w:r>
      <w:r w:rsidRPr="002237F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237FD">
        <w:rPr>
          <w:rFonts w:ascii="Times New Roman" w:hAnsi="Times New Roman" w:cs="Times New Roman"/>
          <w:sz w:val="24"/>
          <w:szCs w:val="24"/>
        </w:rPr>
        <w:t xml:space="preserve"> Graphical representation of the drying curve of the pasta 100% White Flour (WF 100%) fitted using the Page model.</w:t>
      </w:r>
    </w:p>
    <w:p w14:paraId="29A7F9A2" w14:textId="77777777" w:rsidR="0005500F" w:rsidRPr="002237FD" w:rsidRDefault="0005500F" w:rsidP="0005500F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pt-BR" w:eastAsia="pt-BR"/>
        </w:rPr>
      </w:pPr>
      <w:r w:rsidRPr="002237FD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pt-BR" w:eastAsia="pt-BR"/>
        </w:rPr>
        <w:drawing>
          <wp:inline distT="0" distB="0" distL="0" distR="0" wp14:anchorId="73CBD624" wp14:editId="0D022792">
            <wp:extent cx="4404360" cy="2424723"/>
            <wp:effectExtent l="0" t="0" r="0" b="0"/>
            <wp:docPr id="7" name="Imagem 7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Gráfico&#10;&#10;O conteúdo gerado por IA pode estar incorre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29199" cy="2438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07240" w14:textId="77777777" w:rsidR="0005500F" w:rsidRPr="002237FD" w:rsidRDefault="0005500F" w:rsidP="0005500F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r w:rsidRPr="002237FD">
        <w:rPr>
          <w:rFonts w:ascii="Times New Roman" w:hAnsi="Times New Roman" w:cs="Times New Roman"/>
          <w:sz w:val="20"/>
          <w:szCs w:val="20"/>
        </w:rPr>
        <w:t>Drying curves for 100% white flour formulation at 45, 55 e 65 °C fitted using the Page model.</w:t>
      </w:r>
    </w:p>
    <w:p w14:paraId="18E396BD" w14:textId="77777777" w:rsidR="00C30F60" w:rsidRDefault="00C30F60"/>
    <w:sectPr w:rsidR="00C30F60" w:rsidSect="0005500F">
      <w:footerReference w:type="default" r:id="rId5"/>
      <w:pgSz w:w="12240" w:h="15840"/>
      <w:pgMar w:top="1417" w:right="1701" w:bottom="1417" w:left="1701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38635573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3CA54026" w14:textId="77777777" w:rsidR="0005500F" w:rsidRPr="00B062D1" w:rsidRDefault="0005500F">
        <w:pPr>
          <w:pStyle w:val="Rodap"/>
          <w:jc w:val="right"/>
          <w:rPr>
            <w:sz w:val="24"/>
            <w:szCs w:val="24"/>
          </w:rPr>
        </w:pPr>
        <w:r w:rsidRPr="00B062D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062D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062D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062D1">
          <w:rPr>
            <w:rFonts w:ascii="Times New Roman" w:hAnsi="Times New Roman" w:cs="Times New Roman"/>
            <w:sz w:val="24"/>
            <w:szCs w:val="24"/>
            <w:lang w:val="pt-BR"/>
          </w:rPr>
          <w:t>2</w:t>
        </w:r>
        <w:r w:rsidRPr="00B062D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A9ACDBE" w14:textId="77777777" w:rsidR="0005500F" w:rsidRDefault="0005500F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00F"/>
    <w:rsid w:val="0005500F"/>
    <w:rsid w:val="00C30F60"/>
    <w:rsid w:val="00CA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28432"/>
  <w15:chartTrackingRefBased/>
  <w15:docId w15:val="{4BDD7605-B818-4956-B656-4DBBC2AC3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00F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5500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5500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5500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5500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5500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5500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5500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5500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5500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550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550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550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5500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5500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550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5500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550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550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550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550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5500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550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5500F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5500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5500F"/>
    <w:pPr>
      <w:spacing w:after="160" w:line="259" w:lineRule="auto"/>
      <w:ind w:left="720"/>
      <w:contextualSpacing/>
    </w:pPr>
    <w:rPr>
      <w:rFonts w:eastAsiaTheme="minorHAnsi"/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5500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550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5500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5500F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har"/>
    <w:uiPriority w:val="99"/>
    <w:unhideWhenUsed/>
    <w:rsid w:val="00055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500F"/>
    <w:rPr>
      <w:rFonts w:eastAsiaTheme="minorEastAsia"/>
      <w:kern w:val="0"/>
      <w:lang w:val="en-US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055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Uekane</dc:creator>
  <cp:keywords/>
  <dc:description/>
  <cp:lastModifiedBy>Thais Uekane</cp:lastModifiedBy>
  <cp:revision>1</cp:revision>
  <dcterms:created xsi:type="dcterms:W3CDTF">2025-09-17T14:23:00Z</dcterms:created>
  <dcterms:modified xsi:type="dcterms:W3CDTF">2025-09-17T14:24:00Z</dcterms:modified>
</cp:coreProperties>
</file>